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BB5888" w14:textId="63F8A0BD" w:rsidR="00000D66" w:rsidRPr="00000D66" w:rsidRDefault="004E1CD4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Additional </w:t>
      </w:r>
      <w:r w:rsidR="00000D66" w:rsidRPr="00000D66">
        <w:rPr>
          <w:rFonts w:ascii="Times New Roman" w:hAnsi="Times New Roman" w:cs="Times New Roman"/>
          <w:b/>
          <w:sz w:val="28"/>
          <w:szCs w:val="28"/>
        </w:rPr>
        <w:t>material</w:t>
      </w:r>
    </w:p>
    <w:p w14:paraId="7FB81270" w14:textId="77777777" w:rsidR="00000D66" w:rsidRPr="00000D66" w:rsidRDefault="00000D66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2"/>
        <w:gridCol w:w="2332"/>
        <w:gridCol w:w="836"/>
        <w:gridCol w:w="853"/>
        <w:gridCol w:w="1034"/>
        <w:gridCol w:w="858"/>
        <w:gridCol w:w="665"/>
        <w:gridCol w:w="853"/>
        <w:gridCol w:w="853"/>
        <w:gridCol w:w="1018"/>
        <w:gridCol w:w="853"/>
        <w:gridCol w:w="701"/>
        <w:gridCol w:w="1648"/>
        <w:gridCol w:w="540"/>
      </w:tblGrid>
      <w:tr w:rsidR="00BF0060" w:rsidRPr="00234D1B" w14:paraId="400153EF" w14:textId="1769BA9A" w:rsidTr="00047A97">
        <w:trPr>
          <w:trHeight w:val="300"/>
        </w:trPr>
        <w:tc>
          <w:tcPr>
            <w:tcW w:w="105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A11D" w14:textId="6228B8D7" w:rsidR="003A2CD8" w:rsidRPr="00AB512E" w:rsidRDefault="004E1CD4" w:rsidP="00CC2B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</w:pPr>
            <w:bookmarkStart w:id="0" w:name="_GoBack"/>
            <w:r w:rsidRPr="00AB512E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 xml:space="preserve">Additional file </w:t>
            </w:r>
            <w:r w:rsidR="00000D66" w:rsidRPr="00AB512E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1</w:t>
            </w:r>
            <w:r w:rsidR="00B23A7C" w:rsidRPr="00AB512E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 xml:space="preserve">: Table </w:t>
            </w:r>
            <w:r w:rsidR="00612853" w:rsidRPr="00AB512E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S1</w:t>
            </w:r>
            <w:r w:rsidR="00AB512E" w:rsidRPr="00AB512E">
              <w:rPr>
                <w:rFonts w:ascii="Times New Roman" w:eastAsia="Times New Roman" w:hAnsi="Times New Roman" w:cs="Times New Roman"/>
                <w:b/>
                <w:color w:val="000000"/>
                <w:lang w:eastAsia="da-DK"/>
              </w:rPr>
              <w:t>.</w:t>
            </w:r>
          </w:p>
          <w:bookmarkEnd w:id="0"/>
          <w:p w14:paraId="75A417B6" w14:textId="6D848142" w:rsidR="00E13A84" w:rsidRPr="00234D1B" w:rsidRDefault="00E13A84" w:rsidP="00CC2B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32EA9F0" w14:textId="77777777" w:rsidR="003A2CD8" w:rsidRPr="00CC2B6C" w:rsidRDefault="003A2CD8" w:rsidP="00CC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29BE" w14:textId="77777777" w:rsidR="003A2CD8" w:rsidRPr="00CC2B6C" w:rsidRDefault="003A2CD8" w:rsidP="00CC2B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116C" w14:textId="77777777" w:rsidR="003A2CD8" w:rsidRPr="00CC2B6C" w:rsidRDefault="003A2CD8" w:rsidP="00CC2B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4D4D" w14:textId="77777777" w:rsidR="003A2CD8" w:rsidRPr="00CC2B6C" w:rsidRDefault="003A2CD8" w:rsidP="00CC2B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608F" w14:textId="77777777" w:rsidR="003A2CD8" w:rsidRPr="00CC2B6C" w:rsidRDefault="003A2CD8" w:rsidP="00CC2B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22C6" w14:textId="77777777" w:rsidR="003A2CD8" w:rsidRPr="00CC2B6C" w:rsidRDefault="003A2CD8" w:rsidP="00CC2B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AAB7" w14:textId="77777777" w:rsidR="003A2CD8" w:rsidRPr="00CC2B6C" w:rsidRDefault="003A2CD8" w:rsidP="00CC2B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35CC" w14:textId="77777777" w:rsidR="003A2CD8" w:rsidRPr="00CC2B6C" w:rsidRDefault="003A2CD8" w:rsidP="00CC2B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D51D" w14:textId="77777777" w:rsidR="003A2CD8" w:rsidRPr="00CC2B6C" w:rsidRDefault="003A2CD8" w:rsidP="00CC2B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72B5" w14:textId="77777777" w:rsidR="003A2CD8" w:rsidRPr="00CC2B6C" w:rsidRDefault="003A2CD8" w:rsidP="00CC2B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</w:tcPr>
          <w:p w14:paraId="4BF93D17" w14:textId="77777777" w:rsidR="003A2CD8" w:rsidRPr="00CC2B6C" w:rsidRDefault="003A2CD8" w:rsidP="00CC2B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</w:tcPr>
          <w:p w14:paraId="4E28694E" w14:textId="14AD0082" w:rsidR="003A2CD8" w:rsidRPr="00CC2B6C" w:rsidRDefault="003A2CD8" w:rsidP="00CC2B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5F406A" w:rsidRPr="00334604" w14:paraId="140A8435" w14:textId="77777777" w:rsidTr="005F406A">
        <w:trPr>
          <w:trHeight w:val="300"/>
        </w:trPr>
        <w:tc>
          <w:tcPr>
            <w:tcW w:w="5000" w:type="pct"/>
            <w:gridSpan w:val="1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48E873" w14:textId="6A0E3F58" w:rsidR="005F406A" w:rsidRPr="005F406A" w:rsidRDefault="005F406A" w:rsidP="005F4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234D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Initial calibrati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of </w:t>
            </w:r>
            <w:r w:rsidRPr="00234D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three examiners: assessment of dental and orthodontic characteristics of randomly chosen nine patients with PHP</w:t>
            </w:r>
          </w:p>
        </w:tc>
      </w:tr>
      <w:tr w:rsidR="00047A97" w:rsidRPr="00234D1B" w14:paraId="6B37E102" w14:textId="77777777" w:rsidTr="00047A97">
        <w:trPr>
          <w:trHeight w:val="300"/>
        </w:trPr>
        <w:tc>
          <w:tcPr>
            <w:tcW w:w="1363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437A16" w14:textId="77777777" w:rsidR="00047A97" w:rsidRDefault="00047A97" w:rsidP="00BF2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  <w:p w14:paraId="3925429E" w14:textId="37AF25A2" w:rsidR="00047A97" w:rsidRDefault="00047A97" w:rsidP="00BF2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Patient id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DC524A" w14:textId="77777777" w:rsidR="00047A97" w:rsidRDefault="00047A97" w:rsidP="001F3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  <w:p w14:paraId="657980F0" w14:textId="18AF8DB7" w:rsidR="00047A97" w:rsidRDefault="00047A97" w:rsidP="001F3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D375F7" w14:textId="77777777" w:rsidR="00047A97" w:rsidRDefault="00047A97" w:rsidP="001F3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  <w:p w14:paraId="0154535A" w14:textId="1C4DAC30" w:rsidR="00047A97" w:rsidRDefault="00047A97" w:rsidP="001F3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38A1F4" w14:textId="77777777" w:rsidR="00047A97" w:rsidRDefault="00047A97" w:rsidP="001F3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  <w:p w14:paraId="1B0E6735" w14:textId="4D617E57" w:rsidR="00047A97" w:rsidRDefault="00047A97" w:rsidP="001F3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F76451" w14:textId="77777777" w:rsidR="00047A97" w:rsidRDefault="00047A97" w:rsidP="001F3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  <w:p w14:paraId="129A28FC" w14:textId="07A9D906" w:rsidR="00047A97" w:rsidRDefault="00047A97" w:rsidP="001F3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2F61DE" w14:textId="77777777" w:rsidR="00047A97" w:rsidRDefault="00047A97" w:rsidP="001F3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  <w:p w14:paraId="3F230A86" w14:textId="42D0468D" w:rsidR="00047A97" w:rsidRDefault="00047A97" w:rsidP="001F3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2724EF" w14:textId="77777777" w:rsidR="00047A97" w:rsidRDefault="00047A97" w:rsidP="001F3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  <w:p w14:paraId="3E579700" w14:textId="73CA68E6" w:rsidR="00047A97" w:rsidRPr="00163697" w:rsidRDefault="00047A97" w:rsidP="001F3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00A135" w14:textId="77777777" w:rsidR="00047A97" w:rsidRDefault="00047A97" w:rsidP="001F3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  <w:p w14:paraId="4148B4C4" w14:textId="73C0B585" w:rsidR="00047A97" w:rsidRPr="00163697" w:rsidRDefault="00047A97" w:rsidP="001F3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A58C2F" w14:textId="77777777" w:rsidR="00047A97" w:rsidRDefault="00047A97" w:rsidP="001F3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  <w:p w14:paraId="1D4B8DE9" w14:textId="0A354BB1" w:rsidR="00047A97" w:rsidRDefault="00047A97" w:rsidP="001F3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A16DCD" w14:textId="77777777" w:rsidR="00047A97" w:rsidRDefault="00047A97" w:rsidP="001F3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  <w:p w14:paraId="768FDACA" w14:textId="1EFFBA79" w:rsidR="00047A97" w:rsidRDefault="00047A97" w:rsidP="001F3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</w:t>
            </w:r>
          </w:p>
        </w:tc>
        <w:tc>
          <w:tcPr>
            <w:tcW w:w="806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1C3817" w14:textId="1D1DDEBC" w:rsidR="00047A97" w:rsidRDefault="00047A97" w:rsidP="001A7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greement*</w:t>
            </w:r>
          </w:p>
          <w:p w14:paraId="55319BEE" w14:textId="58A0A1CC" w:rsidR="00047A97" w:rsidRDefault="00047A97" w:rsidP="001A7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/total (%)</w:t>
            </w:r>
          </w:p>
        </w:tc>
      </w:tr>
      <w:tr w:rsidR="00047A97" w:rsidRPr="00234D1B" w14:paraId="528A8162" w14:textId="77777777" w:rsidTr="00047A97">
        <w:trPr>
          <w:trHeight w:val="300"/>
        </w:trPr>
        <w:tc>
          <w:tcPr>
            <w:tcW w:w="1363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568F31" w14:textId="2B398D93" w:rsidR="00047A97" w:rsidRDefault="00047A97" w:rsidP="00BF2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noWrap/>
          </w:tcPr>
          <w:p w14:paraId="3EC00D56" w14:textId="77777777" w:rsidR="00047A97" w:rsidRDefault="00047A97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381" w:type="pct"/>
            <w:tcBorders>
              <w:left w:val="nil"/>
              <w:right w:val="nil"/>
            </w:tcBorders>
            <w:shd w:val="clear" w:color="auto" w:fill="auto"/>
            <w:noWrap/>
          </w:tcPr>
          <w:p w14:paraId="68CC8178" w14:textId="77777777" w:rsidR="00047A97" w:rsidRDefault="00047A97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88FC1A6" w14:textId="77777777" w:rsidR="00047A97" w:rsidRDefault="00047A97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45" w:type="pct"/>
            <w:tcBorders>
              <w:left w:val="nil"/>
              <w:right w:val="nil"/>
            </w:tcBorders>
            <w:shd w:val="clear" w:color="auto" w:fill="auto"/>
            <w:noWrap/>
          </w:tcPr>
          <w:p w14:paraId="0E04A3BF" w14:textId="77777777" w:rsidR="00047A97" w:rsidRDefault="00047A97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noWrap/>
          </w:tcPr>
          <w:p w14:paraId="630A90D4" w14:textId="77777777" w:rsidR="00047A97" w:rsidRDefault="00047A97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noWrap/>
          </w:tcPr>
          <w:p w14:paraId="276308EE" w14:textId="77777777" w:rsidR="00047A97" w:rsidRPr="00163697" w:rsidRDefault="00047A97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noWrap/>
          </w:tcPr>
          <w:p w14:paraId="1D5A6C3A" w14:textId="77777777" w:rsidR="00047A97" w:rsidRPr="00163697" w:rsidRDefault="00047A97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noWrap/>
          </w:tcPr>
          <w:p w14:paraId="30F6B7C6" w14:textId="77777777" w:rsidR="00047A97" w:rsidRDefault="00047A97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03F50472" w14:textId="77777777" w:rsidR="00047A97" w:rsidRDefault="00047A97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806" w:type="pct"/>
            <w:gridSpan w:val="2"/>
            <w:vMerge/>
            <w:tcBorders>
              <w:left w:val="nil"/>
              <w:right w:val="nil"/>
            </w:tcBorders>
          </w:tcPr>
          <w:p w14:paraId="5A38DD31" w14:textId="38BE0B58" w:rsidR="00047A97" w:rsidRDefault="00047A97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047A97" w:rsidRPr="00234D1B" w14:paraId="3462C9EF" w14:textId="77777777" w:rsidTr="00047A97">
        <w:trPr>
          <w:trHeight w:val="300"/>
        </w:trPr>
        <w:tc>
          <w:tcPr>
            <w:tcW w:w="1363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C12B55" w14:textId="7F9FE34C" w:rsidR="00047A97" w:rsidRDefault="00047A97" w:rsidP="001F3D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Dental c</w:t>
            </w:r>
            <w:r w:rsidRPr="007B1B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haracteristics </w:t>
            </w: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noWrap/>
          </w:tcPr>
          <w:p w14:paraId="60A857E2" w14:textId="77777777" w:rsidR="00047A97" w:rsidRDefault="00047A97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381" w:type="pct"/>
            <w:tcBorders>
              <w:left w:val="nil"/>
              <w:right w:val="nil"/>
            </w:tcBorders>
            <w:shd w:val="clear" w:color="auto" w:fill="auto"/>
            <w:noWrap/>
          </w:tcPr>
          <w:p w14:paraId="35406A9E" w14:textId="77777777" w:rsidR="00047A97" w:rsidRDefault="00047A97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347105C" w14:textId="77777777" w:rsidR="00047A97" w:rsidRDefault="00047A97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45" w:type="pct"/>
            <w:tcBorders>
              <w:left w:val="nil"/>
              <w:right w:val="nil"/>
            </w:tcBorders>
            <w:shd w:val="clear" w:color="auto" w:fill="auto"/>
            <w:noWrap/>
          </w:tcPr>
          <w:p w14:paraId="584B4E8B" w14:textId="77777777" w:rsidR="00047A97" w:rsidRDefault="00047A97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C112262" w14:textId="77777777" w:rsidR="00047A97" w:rsidRDefault="00047A97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860EC0F" w14:textId="77777777" w:rsidR="00047A97" w:rsidRPr="00163697" w:rsidRDefault="00047A97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375" w:type="pct"/>
            <w:tcBorders>
              <w:left w:val="nil"/>
              <w:right w:val="nil"/>
            </w:tcBorders>
            <w:shd w:val="clear" w:color="auto" w:fill="auto"/>
            <w:noWrap/>
          </w:tcPr>
          <w:p w14:paraId="594CC8D9" w14:textId="77777777" w:rsidR="00047A97" w:rsidRPr="00163697" w:rsidRDefault="00047A97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noWrap/>
          </w:tcPr>
          <w:p w14:paraId="71C21F05" w14:textId="77777777" w:rsidR="00047A97" w:rsidRDefault="00047A97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3F2CFC20" w14:textId="77777777" w:rsidR="00047A97" w:rsidRDefault="00047A97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806" w:type="pct"/>
            <w:gridSpan w:val="2"/>
            <w:vMerge/>
            <w:tcBorders>
              <w:left w:val="nil"/>
              <w:right w:val="nil"/>
            </w:tcBorders>
          </w:tcPr>
          <w:p w14:paraId="63D66EBA" w14:textId="73F4564E" w:rsidR="00047A97" w:rsidRDefault="00047A97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BF22B0" w:rsidRPr="00234D1B" w14:paraId="18CB9A7C" w14:textId="4072B51D" w:rsidTr="00047A97">
        <w:trPr>
          <w:trHeight w:val="300"/>
        </w:trPr>
        <w:tc>
          <w:tcPr>
            <w:tcW w:w="1363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35AE" w14:textId="66FF1C37" w:rsidR="00BF22B0" w:rsidRPr="00CC2B6C" w:rsidRDefault="00BF22B0" w:rsidP="00BF2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Enamel hypoplasia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B320690" w14:textId="2FC7BAD9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9329E8D" w14:textId="0C2CE5DD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5F951B4" w14:textId="583F77D6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8C02F00" w14:textId="15AC5548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FD7C6DA" w14:textId="1CF4545E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3F46759" w14:textId="2033912D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63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22D861E" w14:textId="5F1BE459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636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77EFCFF" w14:textId="0BBDE38D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,3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DBCA326" w14:textId="374719C7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</w:tcPr>
          <w:p w14:paraId="2BA1A6A1" w14:textId="2AEAF51A" w:rsidR="00BF22B0" w:rsidRDefault="00BF22B0" w:rsidP="001A7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36/248</w:t>
            </w:r>
            <w:r w:rsidR="00047A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95.2)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right w:val="nil"/>
            </w:tcBorders>
          </w:tcPr>
          <w:p w14:paraId="0B9AF76D" w14:textId="2FA82F3E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BF22B0" w:rsidRPr="00234D1B" w14:paraId="27F31D98" w14:textId="688FE76C" w:rsidTr="00047A97">
        <w:trPr>
          <w:trHeight w:val="300"/>
        </w:trPr>
        <w:tc>
          <w:tcPr>
            <w:tcW w:w="1363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804A3" w14:textId="0FB0FD3B" w:rsidR="00BF22B0" w:rsidRPr="00CC2B6C" w:rsidRDefault="00BF22B0" w:rsidP="00BF2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Invagination</w:t>
            </w: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0C6B0DC" w14:textId="79B70DA3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,0,0</w:t>
            </w:r>
          </w:p>
        </w:tc>
        <w:tc>
          <w:tcPr>
            <w:tcW w:w="3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17BEB59" w14:textId="188E3847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,0,0</w:t>
            </w:r>
          </w:p>
        </w:tc>
        <w:tc>
          <w:tcPr>
            <w:tcW w:w="3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A007FE2" w14:textId="5390CD58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2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036F709" w14:textId="3271582E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7B010BA" w14:textId="66157DD7" w:rsidR="00BF22B0" w:rsidRPr="00CC2B6C" w:rsidRDefault="00BF22B0" w:rsidP="00BF22B0">
            <w:pPr>
              <w:tabs>
                <w:tab w:val="left" w:pos="48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87E7E18" w14:textId="1A3F8346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7B84659" w14:textId="0475B52E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36F7FE6" w14:textId="4C5851E7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2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78A83E7" w14:textId="61898043" w:rsidR="00BF22B0" w:rsidRPr="00CC2B6C" w:rsidRDefault="00BF22B0" w:rsidP="00BF22B0">
            <w:pPr>
              <w:tabs>
                <w:tab w:val="left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607" w:type="pct"/>
            <w:tcBorders>
              <w:left w:val="nil"/>
              <w:bottom w:val="nil"/>
              <w:right w:val="nil"/>
            </w:tcBorders>
          </w:tcPr>
          <w:p w14:paraId="57CE9C2C" w14:textId="45006BE2" w:rsidR="00BF22B0" w:rsidRDefault="00BF22B0" w:rsidP="001A7A21">
            <w:pPr>
              <w:tabs>
                <w:tab w:val="left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46/248</w:t>
            </w:r>
            <w:r w:rsidR="00047A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99.2)</w:t>
            </w:r>
          </w:p>
        </w:tc>
        <w:tc>
          <w:tcPr>
            <w:tcW w:w="199" w:type="pct"/>
            <w:tcBorders>
              <w:left w:val="nil"/>
              <w:bottom w:val="nil"/>
              <w:right w:val="nil"/>
            </w:tcBorders>
          </w:tcPr>
          <w:p w14:paraId="73AE0DFF" w14:textId="5D3EBE5F" w:rsidR="00BF22B0" w:rsidRDefault="00BF22B0" w:rsidP="00BF22B0">
            <w:pPr>
              <w:tabs>
                <w:tab w:val="left" w:pos="4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BF22B0" w:rsidRPr="00234D1B" w14:paraId="1D07A225" w14:textId="040F3E35" w:rsidTr="00047A97">
        <w:trPr>
          <w:trHeight w:val="300"/>
        </w:trPr>
        <w:tc>
          <w:tcPr>
            <w:tcW w:w="13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4AEE" w14:textId="77777777" w:rsidR="00BF22B0" w:rsidRPr="00CC2B6C" w:rsidRDefault="00BF22B0" w:rsidP="00BF2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Shortening of root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17C07" w14:textId="40FF4EA9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00424" w14:textId="06D7AFC7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BACA0" w14:textId="7353CCDA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A3DE9" w14:textId="5E1DE103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5C793" w14:textId="29F80A00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,1,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60128" w14:textId="46A52873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,3,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7428F" w14:textId="3DC2C469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1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1386C" w14:textId="1D9B2A5E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,0,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E6438" w14:textId="0BAA15FF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3,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5DD035A9" w14:textId="1D9C33CD" w:rsidR="00BF22B0" w:rsidRDefault="00BF22B0" w:rsidP="001A7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38/248</w:t>
            </w:r>
            <w:r w:rsidR="00047A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96.0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57D22CC0" w14:textId="60A7E989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BF22B0" w:rsidRPr="00234D1B" w14:paraId="366116A5" w14:textId="13D79EBB" w:rsidTr="00047A97">
        <w:trPr>
          <w:trHeight w:val="300"/>
        </w:trPr>
        <w:tc>
          <w:tcPr>
            <w:tcW w:w="13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2B33" w14:textId="77777777" w:rsidR="00BF22B0" w:rsidRPr="00CC2B6C" w:rsidRDefault="00BF22B0" w:rsidP="00BF2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Blunting of root apex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A217C" w14:textId="573CA288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389B5" w14:textId="47E1BEE8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6C1BE" w14:textId="3FA595AE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35975" w14:textId="21C8A161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BC9A0" w14:textId="5CBA609C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,1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2DD16" w14:textId="2803237D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,4,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8664A" w14:textId="65FA6617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901CB" w14:textId="12FB8EBC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2,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6AB93" w14:textId="732C089D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2,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7FF73DF0" w14:textId="748605F9" w:rsidR="00BF22B0" w:rsidRDefault="00BF22B0" w:rsidP="001A7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37/248</w:t>
            </w:r>
            <w:r w:rsidR="00047A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95.6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51F12554" w14:textId="1F2A9519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BF22B0" w:rsidRPr="00234D1B" w14:paraId="780C7267" w14:textId="2484A0AC" w:rsidTr="00047A97">
        <w:trPr>
          <w:trHeight w:val="300"/>
        </w:trPr>
        <w:tc>
          <w:tcPr>
            <w:tcW w:w="13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95AD" w14:textId="77777777" w:rsidR="00BF22B0" w:rsidRPr="00CC2B6C" w:rsidRDefault="00BF22B0" w:rsidP="00BF2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Root flexion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0F09A" w14:textId="6FD0B632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,1,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B2D39" w14:textId="5B6EE27C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,5,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29F0D" w14:textId="46E6DCAB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,4,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C8A2A" w14:textId="38CA30B5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,3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D6FEF" w14:textId="5F882058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,1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BF545" w14:textId="7C9C54B2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,4,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D42EB" w14:textId="368C4325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2,9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CE5BF" w14:textId="1F5B71BA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,6,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6A8F3" w14:textId="4A668E57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,9,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682BA9E9" w14:textId="76D271EC" w:rsidR="00BF22B0" w:rsidRDefault="00BF22B0" w:rsidP="001A7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99/248</w:t>
            </w:r>
            <w:r w:rsidR="00047A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80.2</w:t>
            </w:r>
            <w:r w:rsidR="001A7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0F14A893" w14:textId="1DF76A61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BF22B0" w:rsidRPr="00234D1B" w14:paraId="12B76874" w14:textId="2ABF84F2" w:rsidTr="00047A97">
        <w:trPr>
          <w:trHeight w:val="300"/>
        </w:trPr>
        <w:tc>
          <w:tcPr>
            <w:tcW w:w="13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CAA3" w14:textId="77777777" w:rsidR="00BF22B0" w:rsidRPr="00CC2B6C" w:rsidRDefault="00BF22B0" w:rsidP="00BF2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Pulp calcification in molar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39460" w14:textId="2772146A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,6,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FF373" w14:textId="645BA3B2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,6,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B750B" w14:textId="6BC822E9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1,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600E8" w14:textId="1480F5E0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,3,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DC34A" w14:textId="37ADFFDD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,2,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99CDC" w14:textId="496B8030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,1,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39FDB" w14:textId="06EC4F68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,7,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858D2" w14:textId="1C5A9988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435FA" w14:textId="5CC13109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,8,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05C22691" w14:textId="0269634C" w:rsidR="00BF22B0" w:rsidRDefault="00BF22B0" w:rsidP="001A7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28/248</w:t>
            </w:r>
            <w:r w:rsidR="00047A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91.9</w:t>
            </w:r>
            <w:r w:rsidR="001A7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105C077E" w14:textId="7B848656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BF22B0" w:rsidRPr="00234D1B" w14:paraId="46D5E38E" w14:textId="00147098" w:rsidTr="00047A97">
        <w:trPr>
          <w:trHeight w:val="300"/>
        </w:trPr>
        <w:tc>
          <w:tcPr>
            <w:tcW w:w="13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D933" w14:textId="77777777" w:rsidR="00BF22B0" w:rsidRPr="00CC2B6C" w:rsidRDefault="00BF22B0" w:rsidP="00BF2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Obliterated pulp cana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F2FB4" w14:textId="31BDC554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5CC62" w14:textId="2E55C098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E83B9" w14:textId="5FC3BE80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02BEC" w14:textId="2C7EE3CB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1D3CE" w14:textId="3C49A2BA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73BDC" w14:textId="75905B18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03F57" w14:textId="1A2AC75B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AACF8" w14:textId="6754DD9F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A810E" w14:textId="5B9726AE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0174C9A8" w14:textId="20131821" w:rsidR="00BF22B0" w:rsidRDefault="00BF22B0" w:rsidP="001A7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47/248</w:t>
            </w:r>
            <w:r w:rsidR="00047A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99.6</w:t>
            </w:r>
            <w:r w:rsidR="001A7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2B3032B7" w14:textId="3DD2656C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BF22B0" w:rsidRPr="00234D1B" w14:paraId="704A4063" w14:textId="3B1FCF63" w:rsidTr="00047A97">
        <w:trPr>
          <w:trHeight w:val="300"/>
        </w:trPr>
        <w:tc>
          <w:tcPr>
            <w:tcW w:w="13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A6E4" w14:textId="77777777" w:rsidR="00BF22B0" w:rsidRPr="00CC2B6C" w:rsidRDefault="00BF22B0" w:rsidP="00BF2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Tooth crown size/shap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A264F" w14:textId="77777777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C885B" w14:textId="77777777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7D503" w14:textId="77777777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3B8A6" w14:textId="77777777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F62CB" w14:textId="77777777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DB8D8" w14:textId="77777777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93207" w14:textId="77777777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0FE2D" w14:textId="77777777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3D0B3" w14:textId="77777777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564A2A4D" w14:textId="77777777" w:rsidR="00BF22B0" w:rsidRPr="00CC2B6C" w:rsidRDefault="00BF22B0" w:rsidP="001A7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4E63D458" w14:textId="2385924C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BF22B0" w:rsidRPr="00234D1B" w14:paraId="0D0EB02B" w14:textId="0293227E" w:rsidTr="00047A97">
        <w:trPr>
          <w:trHeight w:val="300"/>
        </w:trPr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FC3D" w14:textId="77777777" w:rsidR="00BF22B0" w:rsidRPr="00CC2B6C" w:rsidRDefault="00BF22B0" w:rsidP="00BF22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AE1D" w14:textId="77777777" w:rsidR="00BF22B0" w:rsidRPr="00CC2B6C" w:rsidRDefault="00BF22B0" w:rsidP="00BF2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Microdontia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D756A" w14:textId="5B1336D4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E260C" w14:textId="024930F4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65939" w14:textId="226B882B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8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9C8C2" w14:textId="1057596E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8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78748" w14:textId="1501723C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,1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D8F99" w14:textId="06BC55EF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7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AD480" w14:textId="3319FE76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B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6E5FA" w14:textId="4FC8A939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9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1797E" w14:textId="10E6E9FB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1,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5330A60B" w14:textId="17916257" w:rsidR="00BF22B0" w:rsidRDefault="00BF22B0" w:rsidP="001A7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46/248</w:t>
            </w:r>
            <w:r w:rsidR="00047A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99.2</w:t>
            </w:r>
            <w:r w:rsidR="001A7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619EFCA9" w14:textId="105B279D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BF22B0" w:rsidRPr="00234D1B" w14:paraId="63D4DBB5" w14:textId="6CC07471" w:rsidTr="00047A97">
        <w:trPr>
          <w:trHeight w:val="300"/>
        </w:trPr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097D" w14:textId="77777777" w:rsidR="00BF22B0" w:rsidRPr="00CC2B6C" w:rsidRDefault="00BF22B0" w:rsidP="00BF2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A5CD" w14:textId="77777777" w:rsidR="00BF22B0" w:rsidRPr="00CC2B6C" w:rsidRDefault="00BF22B0" w:rsidP="00BF2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Macrodontia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E7573" w14:textId="1C6839B7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33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C9DA9" w14:textId="7C6B44C9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930FC" w14:textId="2BC01997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8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93685" w14:textId="7FA04F4E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DC3D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D79A4" w14:textId="38B14807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03C94" w14:textId="71BBCC71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7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0D5D9" w14:textId="4DF95776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B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8EF1A" w14:textId="7DEB9EB8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90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9894B" w14:textId="0D8A8472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,0,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1DDC8C65" w14:textId="3F765E80" w:rsidR="00BF22B0" w:rsidRDefault="00BF22B0" w:rsidP="001A7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47/248</w:t>
            </w:r>
            <w:r w:rsidR="00047A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99.6</w:t>
            </w:r>
            <w:r w:rsidR="001A7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2E3FF56F" w14:textId="4F580D56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BF22B0" w:rsidRPr="00234D1B" w14:paraId="5CF48E40" w14:textId="04AD1D10" w:rsidTr="00047A97">
        <w:trPr>
          <w:trHeight w:val="315"/>
        </w:trPr>
        <w:tc>
          <w:tcPr>
            <w:tcW w:w="13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AA4F" w14:textId="77777777" w:rsidR="00BF22B0" w:rsidRPr="00CC2B6C" w:rsidRDefault="00BF22B0" w:rsidP="00BF2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Peg-shape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B86B1" w14:textId="223FF590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0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B2703" w14:textId="38421EE5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33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4A1D0" w14:textId="02E9016B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25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08EFD" w14:textId="0BE8AE70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8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A655D" w14:textId="1FBD7C30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DC3D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F7861" w14:textId="3C7F3EB6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7E1D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9E1AE" w14:textId="082177AD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7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38BC8" w14:textId="72978BE5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8C3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63AA5" w14:textId="7504E21A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881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0AD551C3" w14:textId="3B6DAFBE" w:rsidR="00BF22B0" w:rsidRDefault="00BF22B0" w:rsidP="001A7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48/248</w:t>
            </w:r>
            <w:r w:rsidR="00047A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100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0040A91C" w14:textId="5B8371E7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BF22B0" w:rsidRPr="00234D1B" w14:paraId="5A13E3A2" w14:textId="3D58C7E2" w:rsidTr="00047A97">
        <w:trPr>
          <w:trHeight w:val="315"/>
        </w:trPr>
        <w:tc>
          <w:tcPr>
            <w:tcW w:w="13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23F0" w14:textId="77777777" w:rsidR="00BF22B0" w:rsidRPr="00CC2B6C" w:rsidRDefault="00BF22B0" w:rsidP="00BF2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Screwdriver-shape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97D3D" w14:textId="76BC8278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0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658D7" w14:textId="5968B42A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332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AF51E" w14:textId="43BFD86C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25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A3E8A" w14:textId="4A409C74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8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E0848" w14:textId="3A3DAB0D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DC3D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064F5" w14:textId="1EF2C65A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7E1D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DEAB0" w14:textId="1267C352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7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13A0D" w14:textId="10272D71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8C3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CF5F1" w14:textId="093EB45A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881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04F85268" w14:textId="1047360F" w:rsidR="00BF22B0" w:rsidRDefault="00BF22B0" w:rsidP="001A7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48/248</w:t>
            </w:r>
            <w:r w:rsidR="00047A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100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11F908F0" w14:textId="14E24951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BF22B0" w:rsidRPr="00234D1B" w14:paraId="5210A8EB" w14:textId="7AD2A286" w:rsidTr="00047A97">
        <w:trPr>
          <w:trHeight w:val="315"/>
        </w:trPr>
        <w:tc>
          <w:tcPr>
            <w:tcW w:w="13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A9D3" w14:textId="77777777" w:rsidR="00BF22B0" w:rsidRPr="00CC2B6C" w:rsidRDefault="00BF22B0" w:rsidP="00BF2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Tuberculum</w:t>
            </w:r>
            <w:proofErr w:type="spellEnd"/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Carabelli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FD3AD" w14:textId="7417B481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0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86D64" w14:textId="1271462B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D217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94B21" w14:textId="421E4FA6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252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3F480" w14:textId="577FC6B7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81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79F3A" w14:textId="76723C21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DC3D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44DE8" w14:textId="1C792D84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7E1D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DB552" w14:textId="362A8F3A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7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1BDD0" w14:textId="07906B5E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8C3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BC926" w14:textId="30CA82AA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881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103389E7" w14:textId="4ADE776F" w:rsidR="00BF22B0" w:rsidRDefault="00BF22B0" w:rsidP="001A7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43/248</w:t>
            </w:r>
            <w:r w:rsidR="00047A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98.0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7DB1F9F8" w14:textId="46938CC6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BF22B0" w:rsidRPr="00234D1B" w14:paraId="4A5D8BED" w14:textId="1FF51DCA" w:rsidTr="00047A97">
        <w:trPr>
          <w:trHeight w:val="300"/>
        </w:trPr>
        <w:tc>
          <w:tcPr>
            <w:tcW w:w="136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31B6" w14:textId="77777777" w:rsidR="00BF22B0" w:rsidRPr="00CC2B6C" w:rsidRDefault="00BF22B0" w:rsidP="00BF2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Radix </w:t>
            </w:r>
            <w:proofErr w:type="spellStart"/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relicta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8F400" w14:textId="33404645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0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57886" w14:textId="1EE46EF6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D217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D5BF7" w14:textId="2A1F006B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54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DB772" w14:textId="369C6CBA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7C59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38166" w14:textId="35C42110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DC3D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7ED4F" w14:textId="3026E7FE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7E1D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7E5EF" w14:textId="471A9539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7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CF3F0" w14:textId="5204B4B4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8C3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73087" w14:textId="768A21B1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881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0D491884" w14:textId="303E944D" w:rsidR="00BF22B0" w:rsidRDefault="00BF22B0" w:rsidP="001A7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48/248</w:t>
            </w:r>
            <w:r w:rsidR="00047A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r w:rsidR="001A7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00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19847FEA" w14:textId="41FDE1C2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BF22B0" w:rsidRPr="00234D1B" w14:paraId="576C2353" w14:textId="5DCB7FA0" w:rsidTr="00047A97">
        <w:trPr>
          <w:trHeight w:val="315"/>
        </w:trPr>
        <w:tc>
          <w:tcPr>
            <w:tcW w:w="136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CDD79F" w14:textId="0024018F" w:rsidR="00BF22B0" w:rsidRPr="00CC2B6C" w:rsidRDefault="00BF22B0" w:rsidP="00BF2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mpaction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59E0A" w14:textId="4B2F4680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0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CD714" w14:textId="540CF0E0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D217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3E4E5" w14:textId="33AE901C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54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0FBBC" w14:textId="74974991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7C59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62D44" w14:textId="5630BB28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DC3D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37EF6" w14:textId="67ED330A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7E1D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AADEA" w14:textId="3EC73036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679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E97F1" w14:textId="650BC4EF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33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7B94B" w14:textId="0136A8CA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881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6B8A3C36" w14:textId="6BCC2796" w:rsidR="00BF22B0" w:rsidRDefault="00BF22B0" w:rsidP="001A7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48/248</w:t>
            </w:r>
            <w:r w:rsidR="00047A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r w:rsidR="001A7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00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62EBF7B6" w14:textId="6BE4EFA8" w:rsidR="00BF22B0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BF22B0" w:rsidRPr="00234D1B" w14:paraId="33084EFF" w14:textId="604A2873" w:rsidTr="00047A97">
        <w:trPr>
          <w:trHeight w:val="315"/>
        </w:trPr>
        <w:tc>
          <w:tcPr>
            <w:tcW w:w="136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273369" w14:textId="2A1D930B" w:rsidR="00BF22B0" w:rsidRPr="00CC2B6C" w:rsidRDefault="00BF22B0" w:rsidP="00BF2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Primary retention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C4632" w14:textId="619E836B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0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DBA2A" w14:textId="4CCEABEC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15A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BBA77" w14:textId="5A0D02CB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54E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D65F0" w14:textId="5051F547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7C59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C6195" w14:textId="6A692142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DC3D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87037" w14:textId="7D6518BD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,1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5B4B7" w14:textId="7DE968B5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14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295F0" w14:textId="7C2E15CF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33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F00A3" w14:textId="38543C5B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90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1413C45D" w14:textId="121788A0" w:rsidR="00BF22B0" w:rsidRDefault="00BF22B0" w:rsidP="001A7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48/248</w:t>
            </w:r>
            <w:r w:rsidR="00047A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r w:rsidR="001A7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00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17FEB90B" w14:textId="60FCD1DA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BF22B0" w:rsidRPr="00234D1B" w14:paraId="47870885" w14:textId="419E69E6" w:rsidTr="00047A97">
        <w:trPr>
          <w:trHeight w:val="315"/>
        </w:trPr>
        <w:tc>
          <w:tcPr>
            <w:tcW w:w="136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6231BD" w14:textId="3715A70F" w:rsidR="00BF22B0" w:rsidRPr="00CC2B6C" w:rsidRDefault="00BF22B0" w:rsidP="00BF2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Secondary retention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1B1873" w14:textId="2C2C5570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0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859FC3" w14:textId="1C092EEE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15A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4EC737" w14:textId="6C303E38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320F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3D7ED8" w14:textId="4F333EF8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7C59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37F398" w14:textId="1C0E4DF8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DC3D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88E0DE" w14:textId="43A9A74E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4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27658A" w14:textId="31ABE7B9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14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6F1E26" w14:textId="3076D28C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337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E4686E" w14:textId="12297FC5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90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</w:tcPr>
          <w:p w14:paraId="4C75388E" w14:textId="2BE12197" w:rsidR="00BF22B0" w:rsidRDefault="00BF22B0" w:rsidP="001A7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48/248</w:t>
            </w:r>
            <w:r w:rsidR="00047A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r w:rsidR="001A7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00)</w:t>
            </w: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</w:tcPr>
          <w:p w14:paraId="755177E4" w14:textId="46D80E22" w:rsidR="00BF22B0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BF22B0" w:rsidRPr="00234D1B" w14:paraId="4F02164A" w14:textId="77777777" w:rsidTr="00047A97">
        <w:trPr>
          <w:trHeight w:val="315"/>
        </w:trPr>
        <w:tc>
          <w:tcPr>
            <w:tcW w:w="1363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698DFC" w14:textId="5042B7A9" w:rsidR="00BF22B0" w:rsidRDefault="00BF22B0" w:rsidP="00BF2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F78F1F6" w14:textId="77777777" w:rsidR="00BF22B0" w:rsidRPr="00F0193F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3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DE7361F" w14:textId="77777777" w:rsidR="00BF22B0" w:rsidRPr="00A15AE1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3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A140F3E" w14:textId="77777777" w:rsidR="00BF22B0" w:rsidRPr="00320F68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E99780C" w14:textId="77777777" w:rsidR="00BF22B0" w:rsidRPr="007C5926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09F1284" w14:textId="77777777" w:rsidR="00BF22B0" w:rsidRPr="00DC3DF2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1962798" w14:textId="77777777" w:rsidR="00BF22B0" w:rsidRPr="00247CF9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879E3A9" w14:textId="77777777" w:rsidR="00BF22B0" w:rsidRPr="001145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71FA462" w14:textId="77777777" w:rsidR="00BF22B0" w:rsidRPr="00F97ED9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3F22335" w14:textId="77777777" w:rsidR="00BF22B0" w:rsidRPr="00C90EAD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607" w:type="pct"/>
            <w:tcBorders>
              <w:left w:val="nil"/>
              <w:bottom w:val="nil"/>
              <w:right w:val="nil"/>
            </w:tcBorders>
          </w:tcPr>
          <w:p w14:paraId="2B3D9FC4" w14:textId="77777777" w:rsidR="00BF22B0" w:rsidRDefault="00BF22B0" w:rsidP="001A7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99" w:type="pct"/>
            <w:tcBorders>
              <w:left w:val="nil"/>
              <w:bottom w:val="nil"/>
              <w:right w:val="nil"/>
            </w:tcBorders>
          </w:tcPr>
          <w:p w14:paraId="7626F140" w14:textId="3FEF0940" w:rsidR="00BF22B0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BF22B0" w:rsidRPr="00234D1B" w14:paraId="733540EE" w14:textId="77777777" w:rsidTr="00047A97">
        <w:trPr>
          <w:trHeight w:val="315"/>
        </w:trPr>
        <w:tc>
          <w:tcPr>
            <w:tcW w:w="1363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455B07" w14:textId="20FA5DD9" w:rsidR="00BF22B0" w:rsidRDefault="00BF22B0" w:rsidP="00BF2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Orthodontic characteristics</w:t>
            </w: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FC21288" w14:textId="77777777" w:rsidR="00BF22B0" w:rsidRPr="00F0193F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3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34DAFF7" w14:textId="77777777" w:rsidR="00BF22B0" w:rsidRPr="00A15AE1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3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664784A" w14:textId="77777777" w:rsidR="00BF22B0" w:rsidRPr="00320F68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7677564" w14:textId="77777777" w:rsidR="00BF22B0" w:rsidRPr="007C5926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70F543F" w14:textId="77777777" w:rsidR="00BF22B0" w:rsidRPr="00DC3DF2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21FC356" w14:textId="77777777" w:rsidR="00BF22B0" w:rsidRPr="00247CF9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7959AE7" w14:textId="77777777" w:rsidR="00BF22B0" w:rsidRPr="001145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1644F89" w14:textId="77777777" w:rsidR="00BF22B0" w:rsidRPr="00F97ED9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2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04BF669" w14:textId="77777777" w:rsidR="00BF22B0" w:rsidRPr="00C90EAD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607" w:type="pct"/>
            <w:tcBorders>
              <w:left w:val="nil"/>
              <w:bottom w:val="nil"/>
              <w:right w:val="nil"/>
            </w:tcBorders>
          </w:tcPr>
          <w:p w14:paraId="0D390A77" w14:textId="77777777" w:rsidR="00BF22B0" w:rsidRDefault="00BF22B0" w:rsidP="001A7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99" w:type="pct"/>
            <w:tcBorders>
              <w:left w:val="nil"/>
              <w:bottom w:val="nil"/>
              <w:right w:val="nil"/>
            </w:tcBorders>
          </w:tcPr>
          <w:p w14:paraId="6053356B" w14:textId="175E8AAA" w:rsidR="00BF22B0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BF22B0" w:rsidRPr="00234D1B" w14:paraId="02ACEFC3" w14:textId="587E775E" w:rsidTr="00047A97">
        <w:trPr>
          <w:trHeight w:val="315"/>
        </w:trPr>
        <w:tc>
          <w:tcPr>
            <w:tcW w:w="1363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1852E0" w14:textId="101E11A3" w:rsidR="00BF22B0" w:rsidRPr="00CC2B6C" w:rsidRDefault="00BF22B0" w:rsidP="00BF2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Hypodontia</w:t>
            </w:r>
            <w:proofErr w:type="spellEnd"/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038CF" w14:textId="2F91E2F1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0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04A72" w14:textId="4700813F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15A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4CACF" w14:textId="6E6BF0E7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320F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54768" w14:textId="2D8D75FB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7C59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1434F" w14:textId="6FDEA5A5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DC3D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0286E" w14:textId="1140ADCA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4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BF22E" w14:textId="3F107BD4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14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6AFF8" w14:textId="14C814B4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97E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98E18" w14:textId="66FEA377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90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A25B3" w14:textId="5A6D95E2" w:rsidR="00BF22B0" w:rsidRDefault="00BF22B0" w:rsidP="001A7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/9</w:t>
            </w:r>
            <w:r w:rsidR="001A7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100)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64152" w14:textId="55C7D7DB" w:rsidR="00BF22B0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BF22B0" w:rsidRPr="00234D1B" w14:paraId="4C21C1C3" w14:textId="291F1367" w:rsidTr="00047A97">
        <w:trPr>
          <w:trHeight w:val="315"/>
        </w:trPr>
        <w:tc>
          <w:tcPr>
            <w:tcW w:w="136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F16CEF" w14:textId="6D09A265" w:rsidR="00BF22B0" w:rsidRPr="00CC2B6C" w:rsidRDefault="00BF22B0" w:rsidP="00BF2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Hyperdontia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D006F" w14:textId="682E2674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0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6AD04" w14:textId="400AB33B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26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854AE" w14:textId="000929B4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320F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59C6F" w14:textId="78A14E4C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7C59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F26AA" w14:textId="5D85AFEB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DC3D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B2785" w14:textId="3AD8428D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4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7D20A" w14:textId="0C2C6C87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14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1905F" w14:textId="53C6DA9B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97E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C2B9C" w14:textId="210E6BEB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07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4349ECCF" w14:textId="391BDEB6" w:rsidR="00BF22B0" w:rsidRDefault="00BF22B0" w:rsidP="001A7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/9</w:t>
            </w:r>
            <w:r w:rsidR="001A7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100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28381489" w14:textId="530F4D18" w:rsidR="00BF22B0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BF22B0" w:rsidRPr="00234D1B" w14:paraId="78A3B8A8" w14:textId="1F13D1DE" w:rsidTr="00047A97">
        <w:trPr>
          <w:trHeight w:val="300"/>
        </w:trPr>
        <w:tc>
          <w:tcPr>
            <w:tcW w:w="13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0F27" w14:textId="77777777" w:rsidR="00BF22B0" w:rsidRPr="00CC2B6C" w:rsidRDefault="00BF22B0" w:rsidP="00BF2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lastRenderedPageBreak/>
              <w:t>Diastema upper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03485" w14:textId="2AB26E6D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0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B94C8" w14:textId="6502F027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26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7748E" w14:textId="3F534F47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320F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F3265" w14:textId="0F3B863B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7C59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D191F" w14:textId="5006941B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DC3D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9783A" w14:textId="1863A433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4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62B3A" w14:textId="4B0A5F54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14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527F6" w14:textId="12214479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97E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AE4AF" w14:textId="0BC12089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07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07BDE188" w14:textId="1551C94D" w:rsidR="00BF22B0" w:rsidRDefault="00BF22B0" w:rsidP="001A7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/9</w:t>
            </w:r>
            <w:r w:rsidR="001A7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100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5666FC0D" w14:textId="31EA1717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BF22B0" w:rsidRPr="00234D1B" w14:paraId="005A5780" w14:textId="33C89346" w:rsidTr="00047A97">
        <w:trPr>
          <w:trHeight w:val="300"/>
        </w:trPr>
        <w:tc>
          <w:tcPr>
            <w:tcW w:w="13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EFE1" w14:textId="77777777" w:rsidR="00BF22B0" w:rsidRPr="00CC2B6C" w:rsidRDefault="00BF22B0" w:rsidP="00BF2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Diastema lower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26579" w14:textId="19FDAE05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019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BD1E2" w14:textId="44AD96C6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264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FBFEA" w14:textId="18371CB3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320F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254AB" w14:textId="04828755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7C59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6E3BC" w14:textId="10CBBEED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DC3D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B854E" w14:textId="0A85A062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4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5CB4B" w14:textId="2F64EE8A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14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4BA70" w14:textId="13BC50E8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97E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12B64" w14:textId="1432914E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07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79CEEF80" w14:textId="7DA4510E" w:rsidR="00BF22B0" w:rsidRDefault="00BF22B0" w:rsidP="001A7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/9</w:t>
            </w:r>
            <w:r w:rsidR="001A7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100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30C6ACBD" w14:textId="30BBB93C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BF22B0" w:rsidRPr="00234D1B" w14:paraId="5323E377" w14:textId="19D28B81" w:rsidTr="00047A97">
        <w:trPr>
          <w:trHeight w:val="300"/>
        </w:trPr>
        <w:tc>
          <w:tcPr>
            <w:tcW w:w="13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7782" w14:textId="77777777" w:rsidR="00BF22B0" w:rsidRPr="00CC2B6C" w:rsidRDefault="00BF22B0" w:rsidP="00BF2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Crowding lower anterior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47DF0" w14:textId="44AA0B7A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,1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01B87" w14:textId="03A5D364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,1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D04D9" w14:textId="68006996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,1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FEDF1" w14:textId="657C8AFF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83314" w14:textId="011A8190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DC3D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C8220" w14:textId="6DFD138F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8C2D8" w14:textId="3C8D090F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14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79B4D" w14:textId="72EFEED3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1,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DDA14" w14:textId="672277F5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,1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5794001A" w14:textId="23C68E3C" w:rsidR="00BF22B0" w:rsidRDefault="00BF22B0" w:rsidP="001A7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/9</w:t>
            </w:r>
            <w:r w:rsidR="001A7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66.7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3D3E8BAF" w14:textId="45CE1A8C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BF22B0" w:rsidRPr="00234D1B" w14:paraId="04BE766C" w14:textId="4221040F" w:rsidTr="00047A97">
        <w:trPr>
          <w:trHeight w:val="300"/>
        </w:trPr>
        <w:tc>
          <w:tcPr>
            <w:tcW w:w="13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40E5" w14:textId="77777777" w:rsidR="00BF22B0" w:rsidRPr="00CC2B6C" w:rsidRDefault="00BF22B0" w:rsidP="00BF2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Crowding upper anterior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863EA" w14:textId="19066956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DCFDD" w14:textId="10A72C82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65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C328B" w14:textId="26F0AF50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B0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BCF7F" w14:textId="41333996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834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3FC2E" w14:textId="6C279530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70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E174D" w14:textId="3F6E6AC8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71E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0AD5A" w14:textId="1037BCB6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14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7415E" w14:textId="39750E28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2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38DAA" w14:textId="423C849F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3F714AA5" w14:textId="134B48ED" w:rsidR="00BF22B0" w:rsidRDefault="00BF22B0" w:rsidP="001A7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/9</w:t>
            </w:r>
            <w:r w:rsidR="001A7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77.8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07A59921" w14:textId="4689795B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BF22B0" w:rsidRPr="00234D1B" w14:paraId="42E2AA4B" w14:textId="47E24E28" w:rsidTr="00047A97">
        <w:trPr>
          <w:trHeight w:val="300"/>
        </w:trPr>
        <w:tc>
          <w:tcPr>
            <w:tcW w:w="13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C189" w14:textId="77777777" w:rsidR="00BF22B0" w:rsidRPr="00CC2B6C" w:rsidRDefault="00BF22B0" w:rsidP="00BF2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Deep bit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A765E" w14:textId="499DC7EF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D4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BC693" w14:textId="101F24EB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65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DA163" w14:textId="73238E44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B0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51E57" w14:textId="3E019B92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834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9E578" w14:textId="3B8940C8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70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4FBB9" w14:textId="3D90D504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71E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9947D" w14:textId="0E1F1F08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14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266A9" w14:textId="349842D6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2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946EC" w14:textId="2D35C092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90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4CBE3CA2" w14:textId="4A395742" w:rsidR="00BF22B0" w:rsidRDefault="00BF22B0" w:rsidP="001A7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/9</w:t>
            </w:r>
            <w:r w:rsidR="001A7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100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4FDD3A5C" w14:textId="3E3E001A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BF22B0" w:rsidRPr="00234D1B" w14:paraId="5F2767C1" w14:textId="6DB87BF8" w:rsidTr="00047A97">
        <w:trPr>
          <w:trHeight w:val="300"/>
        </w:trPr>
        <w:tc>
          <w:tcPr>
            <w:tcW w:w="13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9C907" w14:textId="495E293C" w:rsidR="00BF22B0" w:rsidRPr="00CC2B6C" w:rsidRDefault="00BF22B0" w:rsidP="00BF2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Anterior open bit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1F9EB" w14:textId="7574FC98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D414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D8730" w14:textId="1BA04DC3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65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7F59B" w14:textId="7BE70AC0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FB0B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62BDA" w14:textId="201465B1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834F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D1D4A" w14:textId="289DFB25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5709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98A95" w14:textId="1791D359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,1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642C8" w14:textId="306AA89A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114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CC587" w14:textId="146EDB67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02A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2A1D6" w14:textId="0C367D18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90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3FFF012E" w14:textId="14D54A6F" w:rsidR="00BF22B0" w:rsidRDefault="00BF22B0" w:rsidP="001A7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/9</w:t>
            </w:r>
            <w:r w:rsidR="001A7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100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5978DE2A" w14:textId="276848E4" w:rsidR="00BF22B0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BF22B0" w:rsidRPr="00234D1B" w14:paraId="5EEA3D95" w14:textId="7F513743" w:rsidTr="00047A97">
        <w:trPr>
          <w:trHeight w:val="300"/>
        </w:trPr>
        <w:tc>
          <w:tcPr>
            <w:tcW w:w="13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E1EE" w14:textId="6363A463" w:rsidR="00BF22B0" w:rsidRPr="00CC2B6C" w:rsidRDefault="00BF22B0" w:rsidP="00BF2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Cross bit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72368" w14:textId="3CA771E4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7C03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60C3E" w14:textId="4A5524B8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84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0A0F5" w14:textId="2D7A8D32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22B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BA933" w14:textId="18FD978A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7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6ED55" w14:textId="19AAE9DB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37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BAD9F" w14:textId="7ABD9F0A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37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07B24" w14:textId="25804705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37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0C767" w14:textId="779133A0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30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EA483" w14:textId="11994219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37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1C33C0C4" w14:textId="5595346D" w:rsidR="00BF22B0" w:rsidRDefault="00BF22B0" w:rsidP="001A7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/9</w:t>
            </w:r>
            <w:r w:rsidR="001A7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100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69C1F8BA" w14:textId="3B5A0548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BF22B0" w:rsidRPr="00234D1B" w14:paraId="12BAD79B" w14:textId="5CE35CA4" w:rsidTr="00047A97">
        <w:trPr>
          <w:trHeight w:val="300"/>
        </w:trPr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710B" w14:textId="77777777" w:rsidR="00BF22B0" w:rsidRPr="00CC2B6C" w:rsidRDefault="00BF22B0" w:rsidP="00BF2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8CC3" w14:textId="1FBAA767" w:rsidR="00BF22B0" w:rsidRPr="00CC2B6C" w:rsidRDefault="00BF22B0" w:rsidP="00BF2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Unilateral cro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bit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EDF8B" w14:textId="0B3AA30C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84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2B502" w14:textId="585FAA35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22B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6DB94" w14:textId="6AB7048D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7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28C0A" w14:textId="6BE40666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37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33C37" w14:textId="2F1DBDD2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74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9E8FE" w14:textId="49396ABE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8F12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C180A" w14:textId="12892514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307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30137" w14:textId="024A8309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90B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25CB2" w14:textId="151F77FB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21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6F71B4D0" w14:textId="58092AF7" w:rsidR="00BF22B0" w:rsidRDefault="00BF22B0" w:rsidP="001A7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/9</w:t>
            </w:r>
            <w:r w:rsidR="001A7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100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1965E615" w14:textId="16D87F9C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BF22B0" w:rsidRPr="00234D1B" w14:paraId="2D033978" w14:textId="4B98051B" w:rsidTr="00047A97">
        <w:trPr>
          <w:trHeight w:val="300"/>
        </w:trPr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1EF7" w14:textId="77777777" w:rsidR="00BF22B0" w:rsidRPr="00CC2B6C" w:rsidRDefault="00BF22B0" w:rsidP="00BF2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B269" w14:textId="56B4CF17" w:rsidR="00BF22B0" w:rsidRPr="00CC2B6C" w:rsidRDefault="00BF22B0" w:rsidP="00BF2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Bilateral cro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bit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74754" w14:textId="4D41D1B5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B840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82B8B" w14:textId="63025082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E22B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B5F06" w14:textId="662440EA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7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90F79" w14:textId="2F877247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37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34177" w14:textId="01C74EDB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74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34807" w14:textId="1D25C647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37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EE733" w14:textId="6D5D0B2E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37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83AE9" w14:textId="12631B22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90B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8DD00" w14:textId="0D6109A1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21C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47531FA6" w14:textId="72C218C0" w:rsidR="00BF22B0" w:rsidRDefault="00BF22B0" w:rsidP="001A7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/9</w:t>
            </w:r>
            <w:r w:rsidR="001A7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100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2208C928" w14:textId="4BD49CD8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BF22B0" w:rsidRPr="00234D1B" w14:paraId="226A2840" w14:textId="507DDEED" w:rsidTr="00047A97">
        <w:trPr>
          <w:trHeight w:val="300"/>
        </w:trPr>
        <w:tc>
          <w:tcPr>
            <w:tcW w:w="13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7CCB" w14:textId="77777777" w:rsidR="00BF22B0" w:rsidRPr="00CC2B6C" w:rsidRDefault="00BF22B0" w:rsidP="00BF2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Molar occlusion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06D89" w14:textId="77777777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6E8ED" w14:textId="77777777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2A2DD" w14:textId="77777777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EDF2A" w14:textId="77777777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410CC" w14:textId="77777777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520F9" w14:textId="77777777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ED982" w14:textId="77777777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B1D07" w14:textId="77777777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5765B" w14:textId="77777777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369628B7" w14:textId="77777777" w:rsidR="00BF22B0" w:rsidRPr="00CC2B6C" w:rsidRDefault="00BF22B0" w:rsidP="001A7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07DE025E" w14:textId="38D09FFB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BF22B0" w:rsidRPr="00234D1B" w14:paraId="6BC2B8B2" w14:textId="2A243B08" w:rsidTr="00047A97">
        <w:trPr>
          <w:trHeight w:val="300"/>
        </w:trPr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D2A6" w14:textId="77777777" w:rsidR="00BF22B0" w:rsidRPr="00CC2B6C" w:rsidRDefault="00BF22B0" w:rsidP="00BF22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1B5E" w14:textId="77777777" w:rsidR="00BF22B0" w:rsidRPr="00CC2B6C" w:rsidRDefault="00BF22B0" w:rsidP="00BF2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Class I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2E906" w14:textId="7A649B12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25907" w14:textId="66108F9A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,1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E572E" w14:textId="5D9F86A9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,1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3604A" w14:textId="269BD20E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,1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1FC42" w14:textId="6540796C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,1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72FBD" w14:textId="6E3F9D67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,1,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F559B" w14:textId="2E961129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,1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3DD2C" w14:textId="4ED34C19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,1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8ADDC" w14:textId="00FD4E8D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,1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7AEFC15B" w14:textId="1B3C617B" w:rsidR="00BF22B0" w:rsidRDefault="00BF22B0" w:rsidP="001A7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/9</w:t>
            </w:r>
            <w:r w:rsidR="001A7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77.8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4AF96AE3" w14:textId="2082A4D5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BF22B0" w:rsidRPr="00234D1B" w14:paraId="05776CC2" w14:textId="76E3CBB6" w:rsidTr="00047A97">
        <w:trPr>
          <w:trHeight w:val="300"/>
        </w:trPr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7475" w14:textId="77777777" w:rsidR="00BF22B0" w:rsidRPr="00CC2B6C" w:rsidRDefault="00BF22B0" w:rsidP="00BF22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16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86A4" w14:textId="77777777" w:rsidR="00BF22B0" w:rsidRPr="00CC2B6C" w:rsidRDefault="00BF22B0" w:rsidP="00BF2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Class II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8E2F1F" w14:textId="53A452C6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37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B2A7AE" w14:textId="760571EC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37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D79BDF" w14:textId="5315FE0D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1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8395CD" w14:textId="75780E6F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,1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16A081" w14:textId="6A402966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37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185632" w14:textId="56BFDE3B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1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AF9434" w14:textId="03AB4746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37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D57924" w14:textId="064EC974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37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952348" w14:textId="03149E31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37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</w:tcPr>
          <w:p w14:paraId="6658E612" w14:textId="76747C87" w:rsidR="00BF22B0" w:rsidRDefault="00BF22B0" w:rsidP="001A7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/9</w:t>
            </w:r>
            <w:r w:rsidR="001A7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77.8)</w:t>
            </w: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</w:tcPr>
          <w:p w14:paraId="1C0B0B8B" w14:textId="64F886B2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</w:p>
        </w:tc>
      </w:tr>
      <w:tr w:rsidR="00BF22B0" w:rsidRPr="005F4261" w14:paraId="20D948F8" w14:textId="276D3AF7" w:rsidTr="00047A97">
        <w:trPr>
          <w:trHeight w:val="315"/>
        </w:trPr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3FBA8" w14:textId="77777777" w:rsidR="00BF22B0" w:rsidRPr="00CC2B6C" w:rsidRDefault="00BF22B0" w:rsidP="00BF2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 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A4A2D" w14:textId="77777777" w:rsidR="00BF22B0" w:rsidRPr="00CC2B6C" w:rsidRDefault="00BF22B0" w:rsidP="00BF2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Class III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6C7AA3" w14:textId="73440EAC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,1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A99456" w14:textId="261298A5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37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AC67E8" w14:textId="1C27B4E7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1AFFC2" w14:textId="0FE806B0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37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D26C19" w14:textId="0AE0587B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37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89E4E2" w14:textId="1ACF268F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37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1E77DC" w14:textId="2B2D94A9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37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E910E3" w14:textId="206ACD78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,1,</w:t>
            </w:r>
            <w:r w:rsidRPr="00CC2B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397F67" w14:textId="7297EE4A" w:rsidR="00BF22B0" w:rsidRPr="00CC2B6C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037D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,0,0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348F20" w14:textId="6DDA46DE" w:rsidR="00BF22B0" w:rsidRDefault="00BF22B0" w:rsidP="001A7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/9</w:t>
            </w:r>
            <w:r w:rsidR="001A7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(</w:t>
            </w:r>
            <w:r w:rsidR="001A7A21" w:rsidRPr="005F4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88.9</w:t>
            </w:r>
            <w:r w:rsidR="001A7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)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BD86B" w14:textId="7DED4A4A" w:rsidR="00BF22B0" w:rsidRPr="005F4261" w:rsidRDefault="00BF22B0" w:rsidP="00BF22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</w:tr>
    </w:tbl>
    <w:p w14:paraId="42E7A044" w14:textId="1E99E722" w:rsidR="003B055E" w:rsidRDefault="002E0D1E" w:rsidP="00CC2B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0D1E">
        <w:rPr>
          <w:rFonts w:ascii="Times New Roman" w:hAnsi="Times New Roman" w:cs="Times New Roman"/>
          <w:sz w:val="24"/>
          <w:szCs w:val="24"/>
          <w:lang w:val="en-US"/>
        </w:rPr>
        <w:t>Figures</w:t>
      </w:r>
      <w:r w:rsidR="004C0BC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4C0BCC">
        <w:rPr>
          <w:rFonts w:ascii="Times New Roman" w:hAnsi="Times New Roman" w:cs="Times New Roman"/>
          <w:sz w:val="24"/>
          <w:szCs w:val="24"/>
          <w:lang w:val="en-US"/>
        </w:rPr>
        <w:t>x</w:t>
      </w:r>
      <w:proofErr w:type="gramStart"/>
      <w:r w:rsidR="004C0BCC">
        <w:rPr>
          <w:rFonts w:ascii="Times New Roman" w:hAnsi="Times New Roman" w:cs="Times New Roman"/>
          <w:sz w:val="24"/>
          <w:szCs w:val="24"/>
          <w:lang w:val="en-US"/>
        </w:rPr>
        <w:t>,x,x</w:t>
      </w:r>
      <w:proofErr w:type="spellEnd"/>
      <w:proofErr w:type="gramEnd"/>
      <w:r w:rsidR="004C0BC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2E0D1E">
        <w:rPr>
          <w:rFonts w:ascii="Times New Roman" w:hAnsi="Times New Roman" w:cs="Times New Roman"/>
          <w:sz w:val="24"/>
          <w:szCs w:val="24"/>
          <w:lang w:val="en-US"/>
        </w:rPr>
        <w:t xml:space="preserve"> are number</w:t>
      </w:r>
      <w:r w:rsidR="00000D6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E0D1E">
        <w:rPr>
          <w:rFonts w:ascii="Times New Roman" w:hAnsi="Times New Roman" w:cs="Times New Roman"/>
          <w:sz w:val="24"/>
          <w:szCs w:val="24"/>
          <w:lang w:val="en-US"/>
        </w:rPr>
        <w:t xml:space="preserve"> of t</w:t>
      </w:r>
      <w:r>
        <w:rPr>
          <w:rFonts w:ascii="Times New Roman" w:hAnsi="Times New Roman" w:cs="Times New Roman"/>
          <w:sz w:val="24"/>
          <w:szCs w:val="24"/>
          <w:lang w:val="en-US"/>
        </w:rPr>
        <w:t>eeth</w:t>
      </w:r>
      <w:r w:rsidR="004C0BC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14030">
        <w:rPr>
          <w:rFonts w:ascii="Times New Roman" w:hAnsi="Times New Roman" w:cs="Times New Roman"/>
          <w:sz w:val="24"/>
          <w:szCs w:val="24"/>
          <w:lang w:val="en-US"/>
        </w:rPr>
        <w:t xml:space="preserve"> which </w:t>
      </w:r>
      <w:r w:rsidR="00F55A8A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="004C0BCC">
        <w:rPr>
          <w:rFonts w:ascii="Times New Roman" w:hAnsi="Times New Roman" w:cs="Times New Roman"/>
          <w:sz w:val="24"/>
          <w:szCs w:val="24"/>
          <w:lang w:val="en-US"/>
        </w:rPr>
        <w:t xml:space="preserve"> each of</w:t>
      </w:r>
      <w:r w:rsidR="00F55A8A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4C0BCC">
        <w:rPr>
          <w:rFonts w:ascii="Times New Roman" w:hAnsi="Times New Roman" w:cs="Times New Roman"/>
          <w:sz w:val="24"/>
          <w:szCs w:val="24"/>
          <w:lang w:val="en-US"/>
        </w:rPr>
        <w:t xml:space="preserve">three </w:t>
      </w:r>
      <w:r w:rsidR="00114030">
        <w:rPr>
          <w:rFonts w:ascii="Times New Roman" w:hAnsi="Times New Roman" w:cs="Times New Roman"/>
          <w:sz w:val="24"/>
          <w:szCs w:val="24"/>
          <w:lang w:val="en-US"/>
        </w:rPr>
        <w:t>examiners</w:t>
      </w:r>
      <w:r w:rsidR="00F55A8A">
        <w:rPr>
          <w:rFonts w:ascii="Times New Roman" w:hAnsi="Times New Roman" w:cs="Times New Roman"/>
          <w:sz w:val="24"/>
          <w:szCs w:val="24"/>
          <w:lang w:val="en-US"/>
        </w:rPr>
        <w:t xml:space="preserve"> were assessed to have the specified </w:t>
      </w:r>
      <w:r w:rsidR="001F3DD9">
        <w:rPr>
          <w:rFonts w:ascii="Times New Roman" w:hAnsi="Times New Roman" w:cs="Times New Roman"/>
          <w:sz w:val="24"/>
          <w:szCs w:val="24"/>
          <w:lang w:val="en-US"/>
        </w:rPr>
        <w:t>characteristics</w:t>
      </w:r>
      <w:r w:rsidR="004C0BC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55A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0BCC">
        <w:rPr>
          <w:rFonts w:ascii="Times New Roman" w:hAnsi="Times New Roman" w:cs="Times New Roman"/>
          <w:sz w:val="24"/>
          <w:szCs w:val="24"/>
          <w:lang w:val="en-US"/>
        </w:rPr>
        <w:t>In section 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209DF">
        <w:rPr>
          <w:rFonts w:ascii="Times New Roman" w:hAnsi="Times New Roman" w:cs="Times New Roman"/>
          <w:sz w:val="24"/>
          <w:szCs w:val="24"/>
          <w:lang w:val="en-US"/>
        </w:rPr>
        <w:t>orthodontic characteristics</w:t>
      </w:r>
      <w:r w:rsidR="005F4261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560E">
        <w:rPr>
          <w:rFonts w:ascii="Times New Roman" w:hAnsi="Times New Roman" w:cs="Times New Roman"/>
          <w:sz w:val="24"/>
          <w:szCs w:val="24"/>
          <w:lang w:val="en-US"/>
        </w:rPr>
        <w:t xml:space="preserve">the figures are </w:t>
      </w:r>
      <w:r w:rsidR="001339F7">
        <w:rPr>
          <w:rFonts w:ascii="Times New Roman" w:hAnsi="Times New Roman" w:cs="Times New Roman"/>
          <w:sz w:val="24"/>
          <w:szCs w:val="24"/>
          <w:lang w:val="en-US"/>
        </w:rPr>
        <w:t>number</w:t>
      </w:r>
      <w:r w:rsidR="00000D6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339F7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val="en-US"/>
        </w:rPr>
        <w:t>patients.</w:t>
      </w:r>
    </w:p>
    <w:p w14:paraId="4AD11A10" w14:textId="1B4D6E3E" w:rsidR="005D27CB" w:rsidRDefault="00B0142E" w:rsidP="00CC2B6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3B055E">
        <w:rPr>
          <w:rFonts w:ascii="Times New Roman" w:hAnsi="Times New Roman" w:cs="Times New Roman"/>
          <w:sz w:val="24"/>
          <w:szCs w:val="24"/>
          <w:lang w:val="en-US"/>
        </w:rPr>
        <w:t>Agree</w:t>
      </w:r>
      <w:r w:rsidR="001339F7">
        <w:rPr>
          <w:rFonts w:ascii="Times New Roman" w:hAnsi="Times New Roman" w:cs="Times New Roman"/>
          <w:sz w:val="24"/>
          <w:szCs w:val="24"/>
          <w:lang w:val="en-US"/>
        </w:rPr>
        <w:t xml:space="preserve">ment </w:t>
      </w:r>
      <w:r w:rsidR="00000D66">
        <w:rPr>
          <w:rFonts w:ascii="Times New Roman" w:hAnsi="Times New Roman" w:cs="Times New Roman"/>
          <w:sz w:val="24"/>
          <w:szCs w:val="24"/>
          <w:lang w:val="en-US"/>
        </w:rPr>
        <w:t>means</w:t>
      </w:r>
      <w:r w:rsidR="001339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F3DD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7D59F3">
        <w:rPr>
          <w:rFonts w:ascii="Times New Roman" w:hAnsi="Times New Roman" w:cs="Times New Roman"/>
          <w:sz w:val="24"/>
          <w:szCs w:val="24"/>
          <w:lang w:val="en-US"/>
        </w:rPr>
        <w:t xml:space="preserve">number (n) of teeth (out of 248) or </w:t>
      </w:r>
      <w:r w:rsidR="001339F7">
        <w:rPr>
          <w:rFonts w:ascii="Times New Roman" w:hAnsi="Times New Roman" w:cs="Times New Roman"/>
          <w:sz w:val="24"/>
          <w:szCs w:val="24"/>
          <w:lang w:val="en-US"/>
        </w:rPr>
        <w:t xml:space="preserve">number of </w:t>
      </w:r>
      <w:r w:rsidR="007D59F3">
        <w:rPr>
          <w:rFonts w:ascii="Times New Roman" w:hAnsi="Times New Roman" w:cs="Times New Roman"/>
          <w:sz w:val="24"/>
          <w:szCs w:val="24"/>
          <w:lang w:val="en-US"/>
        </w:rPr>
        <w:t>patients (out of 9)</w:t>
      </w:r>
      <w:r w:rsidR="00CB4131">
        <w:rPr>
          <w:rFonts w:ascii="Times New Roman" w:hAnsi="Times New Roman" w:cs="Times New Roman"/>
          <w:sz w:val="24"/>
          <w:szCs w:val="24"/>
          <w:lang w:val="en-US"/>
        </w:rPr>
        <w:t>, which were</w:t>
      </w:r>
      <w:r w:rsidR="007D59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F3DD9">
        <w:rPr>
          <w:rFonts w:ascii="Times New Roman" w:hAnsi="Times New Roman" w:cs="Times New Roman"/>
          <w:sz w:val="24"/>
          <w:szCs w:val="24"/>
          <w:lang w:val="en-US"/>
        </w:rPr>
        <w:t>assessed</w:t>
      </w:r>
      <w:r w:rsidR="00047A97">
        <w:rPr>
          <w:rFonts w:ascii="Times New Roman" w:hAnsi="Times New Roman" w:cs="Times New Roman"/>
          <w:sz w:val="24"/>
          <w:szCs w:val="24"/>
          <w:lang w:val="en-US"/>
        </w:rPr>
        <w:t xml:space="preserve"> as</w:t>
      </w:r>
      <w:r w:rsidR="007D59F3">
        <w:rPr>
          <w:rFonts w:ascii="Times New Roman" w:hAnsi="Times New Roman" w:cs="Times New Roman"/>
          <w:sz w:val="24"/>
          <w:szCs w:val="24"/>
          <w:lang w:val="en-US"/>
        </w:rPr>
        <w:t xml:space="preserve"> the same by </w:t>
      </w:r>
      <w:r w:rsidR="00000D66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7D59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339F7">
        <w:rPr>
          <w:rFonts w:ascii="Times New Roman" w:hAnsi="Times New Roman" w:cs="Times New Roman"/>
          <w:sz w:val="24"/>
          <w:szCs w:val="24"/>
          <w:lang w:val="en-US"/>
        </w:rPr>
        <w:t>three examiners</w:t>
      </w:r>
      <w:r w:rsidR="00BF006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5CA75F01" w14:textId="1BF487C7" w:rsidR="00E13A84" w:rsidRDefault="00E13A84" w:rsidP="00CC2B6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098BAD" w14:textId="70CC6D4E" w:rsidR="00E13A84" w:rsidRDefault="00E13A84" w:rsidP="00CC2B6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4890A9BC" w14:textId="6CE7802A" w:rsidR="00E13A84" w:rsidRPr="002E0D1E" w:rsidRDefault="00E13A84" w:rsidP="00CC2B6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13A84" w:rsidRPr="002E0D1E" w:rsidSect="00E13A84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B6C"/>
    <w:rsid w:val="00000D66"/>
    <w:rsid w:val="00004E03"/>
    <w:rsid w:val="00047528"/>
    <w:rsid w:val="00047A97"/>
    <w:rsid w:val="000B0320"/>
    <w:rsid w:val="000B080E"/>
    <w:rsid w:val="000C6B28"/>
    <w:rsid w:val="00114030"/>
    <w:rsid w:val="001339F7"/>
    <w:rsid w:val="00165674"/>
    <w:rsid w:val="001908CF"/>
    <w:rsid w:val="00195533"/>
    <w:rsid w:val="001A23E1"/>
    <w:rsid w:val="001A7A21"/>
    <w:rsid w:val="001C08ED"/>
    <w:rsid w:val="001C4344"/>
    <w:rsid w:val="001D5EB5"/>
    <w:rsid w:val="001F3DD9"/>
    <w:rsid w:val="00215B49"/>
    <w:rsid w:val="00234D1B"/>
    <w:rsid w:val="00245446"/>
    <w:rsid w:val="002545E1"/>
    <w:rsid w:val="002744A6"/>
    <w:rsid w:val="002779A6"/>
    <w:rsid w:val="0029494E"/>
    <w:rsid w:val="00294BE1"/>
    <w:rsid w:val="002A0464"/>
    <w:rsid w:val="002E0D1E"/>
    <w:rsid w:val="002F04AC"/>
    <w:rsid w:val="00334604"/>
    <w:rsid w:val="003A2CD8"/>
    <w:rsid w:val="003B055E"/>
    <w:rsid w:val="003F7BCB"/>
    <w:rsid w:val="00457780"/>
    <w:rsid w:val="004A0D84"/>
    <w:rsid w:val="004B5AC7"/>
    <w:rsid w:val="004C0BCC"/>
    <w:rsid w:val="004E1CD4"/>
    <w:rsid w:val="0050304F"/>
    <w:rsid w:val="00515DB4"/>
    <w:rsid w:val="005209DF"/>
    <w:rsid w:val="005237E7"/>
    <w:rsid w:val="00537334"/>
    <w:rsid w:val="00594F86"/>
    <w:rsid w:val="005C43CD"/>
    <w:rsid w:val="005D27CB"/>
    <w:rsid w:val="005D6502"/>
    <w:rsid w:val="005F406A"/>
    <w:rsid w:val="005F4261"/>
    <w:rsid w:val="00612853"/>
    <w:rsid w:val="00643DDA"/>
    <w:rsid w:val="006B273C"/>
    <w:rsid w:val="006B4374"/>
    <w:rsid w:val="00713429"/>
    <w:rsid w:val="007515A2"/>
    <w:rsid w:val="007B1B71"/>
    <w:rsid w:val="007C78A3"/>
    <w:rsid w:val="007D59F3"/>
    <w:rsid w:val="0080560E"/>
    <w:rsid w:val="0081556C"/>
    <w:rsid w:val="00834958"/>
    <w:rsid w:val="00836411"/>
    <w:rsid w:val="008416F8"/>
    <w:rsid w:val="008605FA"/>
    <w:rsid w:val="00863D5A"/>
    <w:rsid w:val="00870269"/>
    <w:rsid w:val="00873708"/>
    <w:rsid w:val="008B42E5"/>
    <w:rsid w:val="009462E1"/>
    <w:rsid w:val="00983B3C"/>
    <w:rsid w:val="009B0E19"/>
    <w:rsid w:val="009F69E2"/>
    <w:rsid w:val="00A20C9C"/>
    <w:rsid w:val="00AB512E"/>
    <w:rsid w:val="00AF006E"/>
    <w:rsid w:val="00B0142E"/>
    <w:rsid w:val="00B23A7C"/>
    <w:rsid w:val="00B23AF7"/>
    <w:rsid w:val="00B37D97"/>
    <w:rsid w:val="00B4082E"/>
    <w:rsid w:val="00B72176"/>
    <w:rsid w:val="00BA243D"/>
    <w:rsid w:val="00BB5DD2"/>
    <w:rsid w:val="00BB6305"/>
    <w:rsid w:val="00BD541A"/>
    <w:rsid w:val="00BF0060"/>
    <w:rsid w:val="00BF22B0"/>
    <w:rsid w:val="00C56838"/>
    <w:rsid w:val="00CB4131"/>
    <w:rsid w:val="00CC1E6A"/>
    <w:rsid w:val="00CC2B6C"/>
    <w:rsid w:val="00CE6B12"/>
    <w:rsid w:val="00D77D8A"/>
    <w:rsid w:val="00DD3193"/>
    <w:rsid w:val="00E13A84"/>
    <w:rsid w:val="00E24A2C"/>
    <w:rsid w:val="00E42ECD"/>
    <w:rsid w:val="00E96826"/>
    <w:rsid w:val="00EE00CA"/>
    <w:rsid w:val="00F0309E"/>
    <w:rsid w:val="00F532FB"/>
    <w:rsid w:val="00F55A8A"/>
    <w:rsid w:val="00FC0375"/>
    <w:rsid w:val="00FC701B"/>
    <w:rsid w:val="00FE4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41A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0B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BC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0B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B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58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DE5F9B9BEC1A64A859E5AF63ADA29D8" ma:contentTypeVersion="8" ma:contentTypeDescription="Opret et nyt dokument." ma:contentTypeScope="" ma:versionID="2e2c29758c32ef34f95ca6711d32b281">
  <xsd:schema xmlns:xsd="http://www.w3.org/2001/XMLSchema" xmlns:xs="http://www.w3.org/2001/XMLSchema" xmlns:p="http://schemas.microsoft.com/office/2006/metadata/properties" xmlns:ns3="578e3f0b-2264-4e70-804a-9962e281e146" targetNamespace="http://schemas.microsoft.com/office/2006/metadata/properties" ma:root="true" ma:fieldsID="401f9077094cb69a2b526906f3c40502" ns3:_="">
    <xsd:import namespace="578e3f0b-2264-4e70-804a-9962e281e14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8e3f0b-2264-4e70-804a-9962e281e1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2931386-F7D6-4082-B27F-D5D38005560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F0CB6CE-5424-4A55-9923-E76E67BA04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78e3f0b-2264-4e70-804a-9962e281e1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40BBEE9-7097-438A-8189-78E7A0EDBC7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8</Words>
  <Characters>2843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hejlesen</dc:creator>
  <cp:keywords/>
  <dc:description/>
  <cp:lastModifiedBy>Dagoy, Gelbon</cp:lastModifiedBy>
  <cp:revision>5</cp:revision>
  <dcterms:created xsi:type="dcterms:W3CDTF">2019-10-07T11:10:00Z</dcterms:created>
  <dcterms:modified xsi:type="dcterms:W3CDTF">2019-12-16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E5F9B9BEC1A64A859E5AF63ADA29D8</vt:lpwstr>
  </property>
</Properties>
</file>